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478BC" w14:textId="277DC02A" w:rsidR="00DC3736" w:rsidRPr="00DC3736" w:rsidRDefault="00DC3736" w:rsidP="00DC3736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DC3736">
        <w:rPr>
          <w:rFonts w:ascii="Arial" w:hAnsi="Arial" w:cs="Arial"/>
          <w:b/>
          <w:bCs/>
          <w:sz w:val="28"/>
          <w:szCs w:val="28"/>
          <w:lang w:val="en-US"/>
        </w:rPr>
        <w:t>COREQ</w:t>
      </w:r>
      <w:r w:rsidRPr="00DC3736">
        <w:rPr>
          <w:rStyle w:val="FootnoteReference"/>
          <w:rFonts w:ascii="Arial" w:hAnsi="Arial" w:cs="Arial"/>
          <w:b/>
          <w:bCs/>
          <w:sz w:val="28"/>
          <w:szCs w:val="28"/>
          <w:lang w:val="en-US"/>
        </w:rPr>
        <w:footnoteReference w:id="1"/>
      </w:r>
      <w:r w:rsidRPr="00DC3736">
        <w:rPr>
          <w:rFonts w:ascii="Arial" w:hAnsi="Arial" w:cs="Arial"/>
          <w:b/>
          <w:bCs/>
          <w:sz w:val="28"/>
          <w:szCs w:val="28"/>
          <w:lang w:val="en-US"/>
        </w:rPr>
        <w:t xml:space="preserve"> CHECKLIST (SUPPLEMENTARY FILE</w:t>
      </w:r>
      <w:r w:rsidR="00B64091">
        <w:rPr>
          <w:rFonts w:ascii="Arial" w:hAnsi="Arial" w:cs="Arial"/>
          <w:b/>
          <w:bCs/>
          <w:sz w:val="28"/>
          <w:szCs w:val="28"/>
          <w:lang w:val="en-US"/>
        </w:rPr>
        <w:t xml:space="preserve"> 1</w:t>
      </w:r>
      <w:r w:rsidRPr="00DC3736">
        <w:rPr>
          <w:rFonts w:ascii="Arial" w:hAnsi="Arial" w:cs="Arial"/>
          <w:b/>
          <w:bCs/>
          <w:sz w:val="28"/>
          <w:szCs w:val="28"/>
          <w:lang w:val="en-US"/>
        </w:rPr>
        <w:t>)</w:t>
      </w:r>
    </w:p>
    <w:tbl>
      <w:tblPr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2500"/>
        <w:gridCol w:w="4111"/>
        <w:gridCol w:w="2693"/>
        <w:gridCol w:w="8162"/>
        <w:gridCol w:w="6036"/>
      </w:tblGrid>
      <w:tr w:rsidR="00DC3736" w:rsidRPr="00E23FB1" w14:paraId="070D66C9" w14:textId="77777777" w:rsidTr="00DC3736">
        <w:trPr>
          <w:gridAfter w:val="2"/>
          <w:wAfter w:w="14198" w:type="dxa"/>
          <w:trHeight w:val="105"/>
          <w:tblHeader/>
        </w:trPr>
        <w:tc>
          <w:tcPr>
            <w:tcW w:w="2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FD89CEF" w14:textId="3B97F7CA" w:rsidR="00DC3736" w:rsidRPr="00E23FB1" w:rsidRDefault="00DC3736" w:rsidP="00DC37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TEM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4097874" w14:textId="57A8E0AA" w:rsidR="00DC3736" w:rsidRPr="00E23FB1" w:rsidRDefault="00A149B7" w:rsidP="00DC37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LLUSTRATIVE CONT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A5EEF41" w14:textId="0F20EC7C" w:rsidR="00DC3736" w:rsidRPr="00E23FB1" w:rsidRDefault="00DC3736" w:rsidP="00DC37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F/WHERE </w:t>
            </w:r>
            <w:r w:rsidR="00A606A6" w:rsidRPr="00E23F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AILABLE</w:t>
            </w:r>
          </w:p>
        </w:tc>
      </w:tr>
      <w:tr w:rsidR="00DC3736" w:rsidRPr="00E23FB1" w14:paraId="5C06814F" w14:textId="77777777" w:rsidTr="00DC3736">
        <w:trPr>
          <w:gridAfter w:val="2"/>
          <w:wAfter w:w="14198" w:type="dxa"/>
          <w:trHeight w:val="210"/>
        </w:trPr>
        <w:tc>
          <w:tcPr>
            <w:tcW w:w="9315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CDC27" w14:textId="77777777" w:rsidR="00DC3736" w:rsidRPr="00E23FB1" w:rsidRDefault="00DC3736" w:rsidP="00DC37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omain 1: Research team and reflexivity </w:t>
            </w:r>
          </w:p>
        </w:tc>
      </w:tr>
      <w:tr w:rsidR="00DC3736" w:rsidRPr="00E23FB1" w14:paraId="6BD3AA51" w14:textId="77777777" w:rsidTr="00DC3736">
        <w:trPr>
          <w:gridAfter w:val="2"/>
          <w:wAfter w:w="14198" w:type="dxa"/>
          <w:trHeight w:val="330"/>
        </w:trPr>
        <w:tc>
          <w:tcPr>
            <w:tcW w:w="93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B95EF" w14:textId="77777777" w:rsidR="00DC3736" w:rsidRPr="00E23FB1" w:rsidRDefault="00DC3736" w:rsidP="00DC373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Personal Characteristics  </w:t>
            </w:r>
          </w:p>
        </w:tc>
      </w:tr>
      <w:tr w:rsidR="00DC3736" w:rsidRPr="00E23FB1" w14:paraId="587AB87C" w14:textId="77777777" w:rsidTr="00DC3736">
        <w:trPr>
          <w:gridAfter w:val="2"/>
          <w:wAfter w:w="14198" w:type="dxa"/>
          <w:trHeight w:val="23"/>
        </w:trPr>
        <w:tc>
          <w:tcPr>
            <w:tcW w:w="2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9E3FB" w14:textId="2B950ABA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1. Interviewer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  <w:r w:rsidR="00402DA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facilitator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>(s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BF19E" w14:textId="687D578F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Details of w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ho 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conducted the interview</w:t>
            </w:r>
            <w:r w:rsidR="00402DA5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or focus group</w:t>
            </w:r>
            <w:r w:rsidR="00402DA5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127A6" w14:textId="10E77B71" w:rsidR="00DC3736" w:rsidRPr="00204698" w:rsidRDefault="00B05779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2A21D0">
              <w:rPr>
                <w:rFonts w:ascii="Arial" w:hAnsi="Arial" w:cs="Arial"/>
                <w:sz w:val="20"/>
                <w:szCs w:val="20"/>
                <w:lang w:val="en-US"/>
              </w:rPr>
              <w:t>p.</w:t>
            </w:r>
            <w:r w:rsidRPr="00402DA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402DA5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DC3736" w:rsidRPr="00E23FB1" w14:paraId="0F88BCEF" w14:textId="77777777" w:rsidTr="00DC3736">
        <w:trPr>
          <w:gridAfter w:val="2"/>
          <w:wAfter w:w="14198" w:type="dxa"/>
          <w:trHeight w:val="23"/>
        </w:trPr>
        <w:tc>
          <w:tcPr>
            <w:tcW w:w="2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7045B30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2. Credential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D2B4116" w14:textId="2FD4DD12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Details of r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esearcher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>s’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qualifications (e.g., 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PhD, MD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F6CE48C" w14:textId="61AB29E0" w:rsidR="00DC3736" w:rsidRPr="00204698" w:rsidRDefault="00402DA5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E3855">
              <w:rPr>
                <w:rFonts w:ascii="Arial" w:hAnsi="Arial" w:cs="Arial"/>
                <w:sz w:val="20"/>
                <w:szCs w:val="20"/>
                <w:lang w:val="en-US"/>
              </w:rPr>
              <w:t>Not detail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the manuscript</w:t>
            </w:r>
            <w:r w:rsidRPr="000E3855">
              <w:rPr>
                <w:rFonts w:ascii="Arial" w:hAnsi="Arial" w:cs="Arial"/>
                <w:sz w:val="20"/>
                <w:szCs w:val="20"/>
                <w:lang w:val="en-US"/>
              </w:rPr>
              <w:t xml:space="preserve">, but this information 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idely available </w:t>
            </w:r>
            <w:r w:rsidRPr="000E385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ee, for example</w:t>
            </w:r>
            <w:r w:rsidRPr="000E3855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hyperlink r:id="rId7" w:history="1">
              <w:r w:rsidR="001A3F50" w:rsidRPr="001A3F50">
                <w:rPr>
                  <w:rStyle w:val="Hyperlink"/>
                  <w:rFonts w:ascii="Arial" w:hAnsi="Arial" w:cs="Arial"/>
                  <w:sz w:val="20"/>
                  <w:szCs w:val="20"/>
                </w:rPr>
                <w:t>Ruth Hart | The University of Edinburgh</w:t>
              </w:r>
            </w:hyperlink>
            <w:hyperlink r:id="rId8" w:history="1"/>
            <w:r w:rsidRPr="000E3855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C3736" w:rsidRPr="00E23FB1" w14:paraId="039583AC" w14:textId="77777777" w:rsidTr="00DC3736">
        <w:trPr>
          <w:gridAfter w:val="2"/>
          <w:wAfter w:w="14198" w:type="dxa"/>
          <w:trHeight w:val="16"/>
        </w:trPr>
        <w:tc>
          <w:tcPr>
            <w:tcW w:w="251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BC4C9DC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3. Occupation </w:t>
            </w:r>
          </w:p>
        </w:tc>
        <w:tc>
          <w:tcPr>
            <w:tcW w:w="4111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780B6C5" w14:textId="45ED6FBA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Details of r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esearcher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>s’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occupation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FF05FBC" w14:textId="636AC7C7" w:rsidR="00DC3736" w:rsidRPr="002A21D0" w:rsidRDefault="00284DAA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21D0">
              <w:rPr>
                <w:rFonts w:ascii="Arial" w:hAnsi="Arial" w:cs="Arial"/>
                <w:sz w:val="20"/>
                <w:szCs w:val="20"/>
                <w:lang w:val="en-US"/>
              </w:rPr>
              <w:t>p.</w:t>
            </w:r>
            <w:r w:rsidR="002A21D0" w:rsidRPr="002A21D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2A21D0">
              <w:rPr>
                <w:rFonts w:ascii="Arial" w:hAnsi="Arial" w:cs="Arial"/>
                <w:sz w:val="20"/>
                <w:szCs w:val="20"/>
                <w:lang w:val="en-US"/>
              </w:rPr>
              <w:t xml:space="preserve"> and</w:t>
            </w:r>
            <w:r w:rsidR="00A606A6" w:rsidRPr="002A21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C3736" w:rsidRPr="002A21D0">
              <w:rPr>
                <w:rFonts w:ascii="Arial" w:hAnsi="Arial" w:cs="Arial"/>
                <w:sz w:val="20"/>
                <w:szCs w:val="20"/>
                <w:lang w:val="en-US"/>
              </w:rPr>
              <w:t>biographical note</w:t>
            </w:r>
            <w:r w:rsidR="005D535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C3736" w:rsidRPr="002A21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DC3736" w:rsidRPr="00E23FB1" w14:paraId="5198EF56" w14:textId="77777777" w:rsidTr="00DC3736">
        <w:trPr>
          <w:gridAfter w:val="2"/>
          <w:wAfter w:w="14198" w:type="dxa"/>
          <w:trHeight w:val="126"/>
        </w:trPr>
        <w:tc>
          <w:tcPr>
            <w:tcW w:w="251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8FED5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4. Gender </w:t>
            </w:r>
          </w:p>
        </w:tc>
        <w:tc>
          <w:tcPr>
            <w:tcW w:w="411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4DE57" w14:textId="0B2EE2D4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Details of r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esearcher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>s’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2627B" w14:textId="47DFC384" w:rsidR="00DC3736" w:rsidRPr="002A21D0" w:rsidRDefault="00284DAA" w:rsidP="00DC3736">
            <w:pPr>
              <w:rPr>
                <w:rFonts w:ascii="Arial" w:hAnsi="Arial" w:cs="Arial"/>
                <w:sz w:val="20"/>
                <w:szCs w:val="20"/>
                <w:rtl/>
                <w:lang w:bidi="fa-IR"/>
              </w:rPr>
            </w:pPr>
            <w:r w:rsidRPr="002A21D0">
              <w:rPr>
                <w:rFonts w:ascii="Arial" w:hAnsi="Arial" w:cs="Arial"/>
                <w:sz w:val="20"/>
                <w:szCs w:val="20"/>
                <w:lang w:val="en-US"/>
              </w:rPr>
              <w:t>p.</w:t>
            </w:r>
            <w:r w:rsidR="002A21D0" w:rsidRPr="002A21D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C3736" w:rsidRPr="00E23FB1" w14:paraId="59176457" w14:textId="77777777" w:rsidTr="00DC3736">
        <w:trPr>
          <w:gridAfter w:val="2"/>
          <w:wAfter w:w="14198" w:type="dxa"/>
          <w:trHeight w:val="123"/>
        </w:trPr>
        <w:tc>
          <w:tcPr>
            <w:tcW w:w="2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28A62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5. Experience and trainin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3D122" w14:textId="56219C00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Details of r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esearcher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>s’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experience 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and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training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ABED2" w14:textId="4532056C" w:rsidR="00DC3736" w:rsidRPr="00284DAA" w:rsidRDefault="00284DAA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2A21D0">
              <w:rPr>
                <w:rFonts w:ascii="Arial" w:hAnsi="Arial" w:cs="Arial"/>
                <w:sz w:val="20"/>
                <w:szCs w:val="20"/>
                <w:lang w:val="en-US"/>
              </w:rPr>
              <w:t>p.</w:t>
            </w:r>
            <w:r w:rsidR="002A21D0" w:rsidRPr="002A21D0">
              <w:rPr>
                <w:rFonts w:ascii="Arial" w:hAnsi="Arial" w:cs="Arial"/>
                <w:sz w:val="20"/>
                <w:szCs w:val="20"/>
                <w:lang w:val="en-US"/>
              </w:rPr>
              <w:t>4, p.1</w:t>
            </w:r>
            <w:r w:rsidR="00402DA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5D535B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2A21D0" w:rsidRPr="002A21D0">
              <w:rPr>
                <w:rFonts w:ascii="Arial" w:hAnsi="Arial" w:cs="Arial"/>
                <w:sz w:val="20"/>
                <w:szCs w:val="20"/>
                <w:lang w:val="en-US"/>
              </w:rPr>
              <w:t xml:space="preserve"> and biographical note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DC3736" w:rsidRPr="00E23FB1" w14:paraId="617BB29A" w14:textId="77777777" w:rsidTr="00DC3736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4198" w:type="dxa"/>
          <w:trHeight w:val="41"/>
        </w:trPr>
        <w:tc>
          <w:tcPr>
            <w:tcW w:w="2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2A139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6. Relationship established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009EF" w14:textId="33D12107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Details of p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rior 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relationship between researcher and participant(s)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, if an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9E3F9" w14:textId="08786826" w:rsidR="00DC3736" w:rsidRPr="00E23FB1" w:rsidRDefault="002A21D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ot explicitly </w:t>
            </w:r>
            <w:r w:rsidR="00402DA5">
              <w:rPr>
                <w:rFonts w:ascii="Arial" w:hAnsi="Arial" w:cs="Arial"/>
                <w:sz w:val="20"/>
                <w:szCs w:val="20"/>
                <w:lang w:val="en-US"/>
              </w:rPr>
              <w:t>stated in the manuscript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, but </w:t>
            </w:r>
            <w:r w:rsidR="00402DA5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lack of </w:t>
            </w:r>
            <w:r w:rsidR="00402DA5">
              <w:rPr>
                <w:rFonts w:ascii="Arial" w:hAnsi="Arial" w:cs="Arial"/>
                <w:sz w:val="20"/>
                <w:szCs w:val="20"/>
                <w:lang w:val="en-US"/>
              </w:rPr>
              <w:t xml:space="preserve">any 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prior relationship can be </w:t>
            </w:r>
            <w:r w:rsidR="00E23FB1" w:rsidRPr="00E23FB1">
              <w:rPr>
                <w:rFonts w:ascii="Arial" w:hAnsi="Arial" w:cs="Arial"/>
                <w:sz w:val="20"/>
                <w:szCs w:val="20"/>
                <w:lang w:val="en-US"/>
              </w:rPr>
              <w:t>deduced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from information </w:t>
            </w:r>
            <w:r w:rsidR="00284DAA">
              <w:rPr>
                <w:rFonts w:ascii="Arial" w:hAnsi="Arial" w:cs="Arial"/>
                <w:sz w:val="20"/>
                <w:szCs w:val="20"/>
                <w:lang w:val="en-US"/>
              </w:rPr>
              <w:t>provid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n pp.3-4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DC3736" w:rsidRPr="00E23FB1" w14:paraId="5ECAE80E" w14:textId="77777777" w:rsidTr="00DC3736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4198" w:type="dxa"/>
          <w:trHeight w:val="212"/>
        </w:trPr>
        <w:tc>
          <w:tcPr>
            <w:tcW w:w="2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FB468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7. Participant knowledge of the interviewer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8DA49" w14:textId="3558FFDC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Details of p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articipants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'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know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ledge of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the researcher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e.g.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background, role and purpos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1D6C2" w14:textId="08057661" w:rsidR="002A21D0" w:rsidRDefault="002A21D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Not discussed 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manuscript, due to word constraints.</w:t>
            </w:r>
            <w:r w:rsidR="00402DA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F1B20EC" w14:textId="180DE90A" w:rsidR="00DC3736" w:rsidRPr="00E23FB1" w:rsidRDefault="00284DAA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Information </w:t>
            </w:r>
            <w:r w:rsidR="002A21D0">
              <w:rPr>
                <w:rFonts w:ascii="Arial" w:hAnsi="Arial" w:cs="Arial"/>
                <w:sz w:val="20"/>
                <w:szCs w:val="20"/>
                <w:lang w:val="en-US"/>
              </w:rPr>
              <w:t xml:space="preserve">about the research team 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was provided</w:t>
            </w:r>
            <w:r w:rsidR="002A21D0">
              <w:rPr>
                <w:rFonts w:ascii="Arial" w:hAnsi="Arial" w:cs="Arial"/>
                <w:sz w:val="20"/>
                <w:szCs w:val="20"/>
                <w:lang w:val="en-US"/>
              </w:rPr>
              <w:t xml:space="preserve"> in the PIS, whilst information about the relevant research interviewer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A21D0">
              <w:rPr>
                <w:rFonts w:ascii="Arial" w:hAnsi="Arial" w:cs="Arial"/>
                <w:sz w:val="20"/>
                <w:szCs w:val="20"/>
                <w:lang w:val="en-US"/>
              </w:rPr>
              <w:t xml:space="preserve">was provided 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verbally, ahead of intervie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DC3736" w:rsidRPr="00E23FB1" w14:paraId="56C387E3" w14:textId="77777777" w:rsidTr="00DC3736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4198" w:type="dxa"/>
          <w:trHeight w:val="701"/>
        </w:trPr>
        <w:tc>
          <w:tcPr>
            <w:tcW w:w="2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557A0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8. Interviewer characteristic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F563C" w14:textId="4E33D401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Other information about the 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researcher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C3615" w14:textId="5E0368A6" w:rsidR="00DC3736" w:rsidRPr="00E23FB1" w:rsidRDefault="00284DAA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21D0">
              <w:rPr>
                <w:rFonts w:ascii="Arial" w:hAnsi="Arial" w:cs="Arial"/>
                <w:sz w:val="20"/>
                <w:szCs w:val="20"/>
                <w:lang w:val="en-US"/>
              </w:rPr>
              <w:t>p.</w:t>
            </w:r>
            <w:r w:rsidR="002A21D0" w:rsidRPr="002A21D0">
              <w:rPr>
                <w:rFonts w:ascii="Arial" w:hAnsi="Arial" w:cs="Arial"/>
                <w:sz w:val="20"/>
                <w:szCs w:val="20"/>
                <w:lang w:val="en-US"/>
              </w:rPr>
              <w:t>4, p.1</w:t>
            </w:r>
            <w:r w:rsidR="00402DA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5D535B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2A21D0" w:rsidRPr="002A21D0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2A21D0">
              <w:rPr>
                <w:rFonts w:ascii="Arial" w:hAnsi="Arial" w:cs="Arial"/>
                <w:sz w:val="20"/>
                <w:szCs w:val="20"/>
                <w:lang w:val="en-US"/>
              </w:rPr>
              <w:t>biographical note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DC3736" w:rsidRPr="00E23FB1" w14:paraId="25FDA795" w14:textId="77777777" w:rsidTr="00DC373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4198" w:type="dxa"/>
          <w:trHeight w:val="56"/>
        </w:trPr>
        <w:tc>
          <w:tcPr>
            <w:tcW w:w="93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CA2FD" w14:textId="77777777" w:rsidR="00CD1274" w:rsidRPr="00E23FB1" w:rsidRDefault="00CD1274" w:rsidP="00DC37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640FB83" w14:textId="252F9966" w:rsidR="00DC3736" w:rsidRPr="00E23FB1" w:rsidRDefault="00DC3736" w:rsidP="00DC37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Domain 2: study design </w:t>
            </w:r>
          </w:p>
        </w:tc>
      </w:tr>
      <w:tr w:rsidR="00DC3736" w:rsidRPr="00E23FB1" w14:paraId="6070DB65" w14:textId="77777777" w:rsidTr="00DC373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4198" w:type="dxa"/>
          <w:trHeight w:val="25"/>
        </w:trPr>
        <w:tc>
          <w:tcPr>
            <w:tcW w:w="93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2D48D" w14:textId="77777777" w:rsidR="00DC3736" w:rsidRPr="00E23FB1" w:rsidRDefault="00DC3736" w:rsidP="00DC373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Theoretical framework </w:t>
            </w:r>
          </w:p>
        </w:tc>
      </w:tr>
      <w:tr w:rsidR="00DC3736" w:rsidRPr="00E23FB1" w14:paraId="6A23871E" w14:textId="77777777" w:rsidTr="00DC373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4198" w:type="dxa"/>
          <w:trHeight w:val="557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D980B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9. Methodological orientation and Theory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DEBC7C" w14:textId="771B4DA4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Outline of t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heoretical underpinnings: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the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ontology, epistemology, and methodology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informing the work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7F19665" w14:textId="7A0519C9" w:rsidR="00DC3736" w:rsidRPr="00E23FB1" w:rsidRDefault="00A606A6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2A21D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05779" w:rsidRPr="002A21D0">
              <w:rPr>
                <w:rFonts w:ascii="Arial" w:hAnsi="Arial" w:cs="Arial"/>
                <w:sz w:val="20"/>
                <w:szCs w:val="20"/>
                <w:lang w:val="en-US"/>
              </w:rPr>
              <w:t>p.3-</w:t>
            </w:r>
            <w:r w:rsidR="002A21D0" w:rsidRPr="002A21D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DC3736" w:rsidRPr="00E23FB1" w14:paraId="4ED3A749" w14:textId="77777777" w:rsidTr="00DC373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4198" w:type="dxa"/>
          <w:trHeight w:val="215"/>
        </w:trPr>
        <w:tc>
          <w:tcPr>
            <w:tcW w:w="93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36F59" w14:textId="77777777" w:rsidR="00DC3736" w:rsidRPr="00E23FB1" w:rsidRDefault="00DC3736" w:rsidP="00DC373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Participant selection  </w:t>
            </w:r>
          </w:p>
        </w:tc>
      </w:tr>
      <w:tr w:rsidR="00DC3736" w:rsidRPr="00E23FB1" w14:paraId="2E6AE9AE" w14:textId="77777777" w:rsidTr="00DC373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4198" w:type="dxa"/>
          <w:trHeight w:val="575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58266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10. Samplin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C284597" w14:textId="1F92F3EC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Information on the p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rocess of selecting 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0029715" w14:textId="539A3901" w:rsidR="00DC3736" w:rsidRPr="00284DAA" w:rsidRDefault="00A606A6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2A21D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05779" w:rsidRPr="002A21D0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</w:p>
        </w:tc>
      </w:tr>
      <w:tr w:rsidR="00DC3736" w:rsidRPr="00E23FB1" w14:paraId="169A5B0E" w14:textId="77777777" w:rsidTr="00DC373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4198" w:type="dxa"/>
          <w:trHeight w:val="404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38529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11. Method of approach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46864A3" w14:textId="41D93D92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Information on h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ow participants were recruite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3E9ACE3" w14:textId="4DEAB101" w:rsidR="00DC3736" w:rsidRPr="00284DAA" w:rsidRDefault="00A606A6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2A21D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A21D0" w:rsidRPr="002A21D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05779" w:rsidRPr="002A21D0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  <w:r w:rsidR="002A21D0" w:rsidRPr="002A21D0">
              <w:rPr>
                <w:rFonts w:ascii="Arial" w:hAnsi="Arial" w:cs="Arial"/>
                <w:sz w:val="20"/>
                <w:szCs w:val="20"/>
                <w:lang w:val="en-US"/>
              </w:rPr>
              <w:t>-4</w:t>
            </w:r>
          </w:p>
        </w:tc>
      </w:tr>
      <w:tr w:rsidR="00DC3736" w:rsidRPr="00E23FB1" w14:paraId="31B5D412" w14:textId="77777777" w:rsidTr="00DC373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4198" w:type="dxa"/>
          <w:trHeight w:val="101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3F2B7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12. Sample siz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EA32D06" w14:textId="1589904D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Information on the n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umber of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participant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5031127" w14:textId="6CBFF0A4" w:rsidR="00DC3736" w:rsidRPr="00E23FB1" w:rsidRDefault="00A606A6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DA30F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05779" w:rsidRPr="00DA30F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2A21D0" w:rsidRPr="00DA30F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DC3736" w:rsidRPr="00E23FB1" w14:paraId="2C0E5975" w14:textId="77777777" w:rsidTr="00DC3736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4198" w:type="dxa"/>
          <w:trHeight w:val="242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7957448" w14:textId="31E6B020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13. Non-participation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2B9ABB69" w14:textId="5BEF83E1" w:rsidR="00DC3736" w:rsidRPr="00E23FB1" w:rsidRDefault="00A149B7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Information on those choosing not to participat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BECA415" w14:textId="65CA8FB1" w:rsidR="00DA30F5" w:rsidRDefault="00DA30F5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o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27077">
              <w:rPr>
                <w:rFonts w:ascii="Arial" w:hAnsi="Arial" w:cs="Arial"/>
                <w:sz w:val="20"/>
                <w:szCs w:val="20"/>
                <w:lang w:val="en-US"/>
              </w:rPr>
              <w:t>detailed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in 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manuscript, due to word constraints. </w:t>
            </w:r>
          </w:p>
          <w:p w14:paraId="6A146908" w14:textId="43D29F37" w:rsidR="00DC3736" w:rsidRPr="00E23FB1" w:rsidRDefault="00284DAA" w:rsidP="00DC3736">
            <w:pPr>
              <w:rPr>
                <w:rFonts w:ascii="Arial" w:hAnsi="Arial" w:cs="Arial"/>
                <w:sz w:val="20"/>
                <w:szCs w:val="20"/>
                <w:rtl/>
                <w:lang w:bidi="fa-IR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nformation </w:t>
            </w:r>
            <w:r w:rsidR="00DA30F5">
              <w:rPr>
                <w:rFonts w:ascii="Arial" w:hAnsi="Arial" w:cs="Arial"/>
                <w:sz w:val="20"/>
                <w:szCs w:val="20"/>
                <w:lang w:val="en-US"/>
              </w:rPr>
              <w:t>on those choosing not to participate in the trial, intervention, and/or nested qualitative study</w:t>
            </w:r>
            <w:r w:rsidR="00402DA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DA30F5">
              <w:rPr>
                <w:rFonts w:ascii="Arial" w:hAnsi="Arial" w:cs="Arial"/>
                <w:sz w:val="20"/>
                <w:szCs w:val="20"/>
                <w:lang w:val="en-US"/>
              </w:rPr>
              <w:t xml:space="preserve"> is </w:t>
            </w:r>
            <w:r w:rsidRPr="00E23FB1">
              <w:rPr>
                <w:rFonts w:ascii="Arial" w:hAnsi="Arial" w:cs="Arial"/>
                <w:sz w:val="20"/>
                <w:szCs w:val="20"/>
                <w:lang w:bidi="fa-IR"/>
              </w:rPr>
              <w:t xml:space="preserve">available from </w:t>
            </w:r>
            <w:r w:rsidR="00DA30F5">
              <w:rPr>
                <w:rFonts w:ascii="Arial" w:hAnsi="Arial" w:cs="Arial"/>
                <w:sz w:val="20"/>
                <w:szCs w:val="20"/>
                <w:lang w:bidi="fa-IR"/>
              </w:rPr>
              <w:t xml:space="preserve">the </w:t>
            </w:r>
            <w:r w:rsidRPr="00E23FB1">
              <w:rPr>
                <w:rFonts w:ascii="Arial" w:hAnsi="Arial" w:cs="Arial"/>
                <w:sz w:val="20"/>
                <w:szCs w:val="20"/>
                <w:lang w:bidi="fa-IR"/>
              </w:rPr>
              <w:t>corresponding author</w:t>
            </w:r>
            <w:r w:rsidR="00DA30F5">
              <w:rPr>
                <w:rFonts w:ascii="Arial" w:hAnsi="Arial" w:cs="Arial"/>
                <w:sz w:val="20"/>
                <w:szCs w:val="20"/>
                <w:lang w:bidi="fa-IR"/>
              </w:rPr>
              <w:t xml:space="preserve"> on reasonable request.</w:t>
            </w:r>
            <w:r>
              <w:rPr>
                <w:rFonts w:ascii="Arial" w:hAnsi="Arial" w:cs="Arial"/>
                <w:sz w:val="20"/>
                <w:szCs w:val="20"/>
                <w:lang w:bidi="fa-IR"/>
              </w:rPr>
              <w:t xml:space="preserve"> </w:t>
            </w:r>
          </w:p>
        </w:tc>
      </w:tr>
      <w:tr w:rsidR="00DC3736" w:rsidRPr="00E23FB1" w14:paraId="064CA634" w14:textId="77777777" w:rsidTr="00DC373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4198" w:type="dxa"/>
          <w:trHeight w:val="323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AB984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14. Setting of data collection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DFBD8E5" w14:textId="5BE84730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Information on the s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ite</w:t>
            </w:r>
            <w:r w:rsidR="007539D0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medium of 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data collect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ion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1BC77CD" w14:textId="2284CD38" w:rsidR="00DC3736" w:rsidRPr="00E23FB1" w:rsidRDefault="00A606A6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DA30F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05779" w:rsidRPr="00DA30F5"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  <w:r w:rsidR="00227077">
              <w:rPr>
                <w:rFonts w:ascii="Arial" w:hAnsi="Arial" w:cs="Arial"/>
                <w:sz w:val="20"/>
                <w:szCs w:val="20"/>
                <w:lang w:val="en-US"/>
              </w:rPr>
              <w:t xml:space="preserve"> and p.14</w:t>
            </w:r>
          </w:p>
        </w:tc>
      </w:tr>
      <w:tr w:rsidR="00DC3736" w:rsidRPr="00E23FB1" w14:paraId="79ABF664" w14:textId="77777777" w:rsidTr="00DC373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4198" w:type="dxa"/>
          <w:trHeight w:val="134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0CB3E" w14:textId="0485CABB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15. Presence of non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participant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ED1E5C2" w14:textId="136DF99E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Information on w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ho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– if anyone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else 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– 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was pres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73A3A5" w14:textId="007C3A87" w:rsidR="00DA30F5" w:rsidRDefault="00DA30F5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d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>iscusse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d in </w:t>
            </w:r>
            <w:r w:rsidR="001A3F50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manuscript, due to word constrain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  <w:p w14:paraId="35683452" w14:textId="3CF14C42" w:rsidR="00DC3736" w:rsidRPr="00E23FB1" w:rsidRDefault="00227077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was n</w:t>
            </w:r>
            <w:r w:rsidR="00284DAA" w:rsidRPr="00E23FB1">
              <w:rPr>
                <w:rFonts w:ascii="Arial" w:hAnsi="Arial" w:cs="Arial"/>
                <w:sz w:val="20"/>
                <w:szCs w:val="20"/>
                <w:lang w:val="en-US"/>
              </w:rPr>
              <w:t>ot always know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complete certainty</w:t>
            </w:r>
            <w:r w:rsidR="00284DAA">
              <w:rPr>
                <w:rFonts w:ascii="Arial" w:hAnsi="Arial" w:cs="Arial"/>
                <w:sz w:val="20"/>
                <w:szCs w:val="20"/>
                <w:lang w:val="en-US"/>
              </w:rPr>
              <w:t xml:space="preserve">, as interviews </w:t>
            </w:r>
            <w:r w:rsidR="00DA30F5">
              <w:rPr>
                <w:rFonts w:ascii="Arial" w:hAnsi="Arial" w:cs="Arial"/>
                <w:sz w:val="20"/>
                <w:szCs w:val="20"/>
                <w:lang w:val="en-US"/>
              </w:rPr>
              <w:t xml:space="preserve">were </w:t>
            </w:r>
            <w:r w:rsidR="00284DAA">
              <w:rPr>
                <w:rFonts w:ascii="Arial" w:hAnsi="Arial" w:cs="Arial"/>
                <w:sz w:val="20"/>
                <w:szCs w:val="20"/>
                <w:lang w:val="en-US"/>
              </w:rPr>
              <w:t>conducted remotely</w:t>
            </w:r>
            <w:r w:rsidR="00DA30F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DC3736" w:rsidRPr="00E23FB1" w14:paraId="14F6D146" w14:textId="77777777" w:rsidTr="00DC373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4198" w:type="dxa"/>
          <w:trHeight w:val="458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5185AE7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16. Description of sampl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264446F" w14:textId="541D4087" w:rsidR="00DC3736" w:rsidRPr="00E23FB1" w:rsidRDefault="00D822CC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Characterization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of the sample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(e.g., demographic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and clinical features</w:t>
            </w:r>
            <w:r w:rsidR="00A149B7" w:rsidRPr="00E23FB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7BA21B1B" w14:textId="7508DC28" w:rsidR="00DC3736" w:rsidRPr="00E23FB1" w:rsidRDefault="00A606A6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DA30F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DA30F5" w:rsidRPr="00DA30F5">
              <w:rPr>
                <w:rFonts w:ascii="Arial" w:hAnsi="Arial" w:cs="Arial"/>
                <w:sz w:val="20"/>
                <w:szCs w:val="20"/>
                <w:lang w:val="en-US"/>
              </w:rPr>
              <w:t>p.5-6</w:t>
            </w:r>
          </w:p>
        </w:tc>
      </w:tr>
      <w:tr w:rsidR="00DC3736" w:rsidRPr="00E23FB1" w14:paraId="5F7A4362" w14:textId="77777777" w:rsidTr="00DC373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9304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724A6" w14:textId="77777777" w:rsidR="00DC3736" w:rsidRPr="00E23FB1" w:rsidRDefault="00DC3736" w:rsidP="00DC373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Data collection </w:t>
            </w:r>
          </w:p>
        </w:tc>
        <w:tc>
          <w:tcPr>
            <w:tcW w:w="8162" w:type="dxa"/>
          </w:tcPr>
          <w:p w14:paraId="01D5D351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36" w:type="dxa"/>
          </w:tcPr>
          <w:p w14:paraId="03188A32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  <w:tr w:rsidR="00DC3736" w:rsidRPr="00E23FB1" w14:paraId="4AA819C5" w14:textId="77777777" w:rsidTr="00DC3736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4198" w:type="dxa"/>
          <w:trHeight w:val="395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077DF4F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17. Interview guid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41BED4A8" w14:textId="73854D1C" w:rsidR="00DC3736" w:rsidRPr="00E23FB1" w:rsidRDefault="00A149B7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D822CC" w:rsidRPr="00E23FB1">
              <w:rPr>
                <w:rFonts w:ascii="Arial" w:hAnsi="Arial" w:cs="Arial"/>
                <w:sz w:val="20"/>
                <w:szCs w:val="20"/>
                <w:lang w:val="en-US"/>
              </w:rPr>
              <w:t>escription of its d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evelopment and cont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50F10DB8" w14:textId="2E89BF75" w:rsidR="00DC3736" w:rsidRPr="00E23FB1" w:rsidRDefault="00A606A6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DA30F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05779" w:rsidRPr="00DA30F5">
              <w:rPr>
                <w:rFonts w:ascii="Arial" w:hAnsi="Arial" w:cs="Arial"/>
                <w:sz w:val="20"/>
                <w:szCs w:val="20"/>
                <w:lang w:val="en-US"/>
              </w:rPr>
              <w:t>p.</w:t>
            </w:r>
            <w:r w:rsidR="00CC50E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B05779" w:rsidRPr="00DA30F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DA30F5" w:rsidRPr="00DA30F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227077">
              <w:rPr>
                <w:rFonts w:ascii="Arial" w:hAnsi="Arial" w:cs="Arial"/>
                <w:sz w:val="20"/>
                <w:szCs w:val="20"/>
                <w:lang w:val="en-US"/>
              </w:rPr>
              <w:t>, including</w:t>
            </w:r>
            <w:r w:rsidR="00284DAA" w:rsidRPr="00DA30F5">
              <w:rPr>
                <w:rFonts w:ascii="Arial" w:hAnsi="Arial" w:cs="Arial"/>
                <w:sz w:val="20"/>
                <w:szCs w:val="20"/>
                <w:lang w:val="en-US"/>
              </w:rPr>
              <w:t xml:space="preserve"> Box 1.</w:t>
            </w:r>
          </w:p>
        </w:tc>
      </w:tr>
      <w:tr w:rsidR="00DC3736" w:rsidRPr="00E23FB1" w14:paraId="123EB7E7" w14:textId="77777777" w:rsidTr="00DC3736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4198" w:type="dxa"/>
          <w:trHeight w:val="23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170CF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18. Repeat interview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28191AA" w14:textId="0BEE5AE5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Details, </w:t>
            </w:r>
            <w:r w:rsidR="00D822CC" w:rsidRPr="00E23FB1">
              <w:rPr>
                <w:rFonts w:ascii="Arial" w:hAnsi="Arial" w:cs="Arial"/>
                <w:sz w:val="20"/>
                <w:szCs w:val="20"/>
                <w:lang w:val="en-US"/>
              </w:rPr>
              <w:t>where relev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AF70A11" w14:textId="6C00002F" w:rsidR="00227077" w:rsidRDefault="00B05779" w:rsidP="00227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30F5">
              <w:rPr>
                <w:rFonts w:ascii="Arial" w:hAnsi="Arial" w:cs="Arial"/>
                <w:sz w:val="20"/>
                <w:szCs w:val="20"/>
                <w:lang w:val="en-US"/>
              </w:rPr>
              <w:t xml:space="preserve">p.3 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227077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>e note only that the work was longitudinal</w:t>
            </w:r>
            <w:r w:rsidR="00227077">
              <w:rPr>
                <w:rFonts w:ascii="Arial" w:hAnsi="Arial" w:cs="Arial"/>
                <w:sz w:val="20"/>
                <w:szCs w:val="20"/>
                <w:lang w:val="en-US"/>
              </w:rPr>
              <w:t xml:space="preserve"> – data from subsequent interviews did not inform this manuscript).</w:t>
            </w:r>
          </w:p>
          <w:p w14:paraId="5FBDDFC7" w14:textId="024A0073" w:rsidR="00DC3736" w:rsidRPr="00E23FB1" w:rsidRDefault="00227077" w:rsidP="002270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 information, w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 xml:space="preserve">here possible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e undertook 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>two</w:t>
            </w:r>
            <w:r w:rsidR="00DA30F5">
              <w:rPr>
                <w:rFonts w:ascii="Arial" w:hAnsi="Arial" w:cs="Arial"/>
                <w:sz w:val="20"/>
                <w:szCs w:val="20"/>
                <w:lang w:val="en-US"/>
              </w:rPr>
              <w:t xml:space="preserve"> further interviews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 xml:space="preserve"> with participant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 xml:space="preserve">after they had completed or disengaged 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from the </w:t>
            </w:r>
            <w:proofErr w:type="spellStart"/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>trialled</w:t>
            </w:r>
            <w:proofErr w:type="spellEnd"/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 xml:space="preserve"> interven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DC3736" w:rsidRPr="00E23FB1" w14:paraId="6ABA65A0" w14:textId="77777777" w:rsidTr="00DC3736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4198" w:type="dxa"/>
          <w:trHeight w:val="33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B21CDE5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19. Audio/visual recordin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AE48DC7" w14:textId="7F9F994F" w:rsidR="00DC3736" w:rsidRPr="00E23FB1" w:rsidRDefault="00D822CC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Indication of how data was captured and whether audio or video recordings were mad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D1FDEFE" w14:textId="0FB3C375" w:rsidR="00DC3736" w:rsidRPr="00E23FB1" w:rsidRDefault="00A606A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30F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05779" w:rsidRPr="00DA30F5"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</w:p>
        </w:tc>
      </w:tr>
      <w:tr w:rsidR="00DC3736" w:rsidRPr="00E23FB1" w14:paraId="6E829F27" w14:textId="77777777" w:rsidTr="00DC3736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4198" w:type="dxa"/>
          <w:trHeight w:val="16"/>
        </w:trPr>
        <w:tc>
          <w:tcPr>
            <w:tcW w:w="250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9A38A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20. Field notes </w:t>
            </w:r>
          </w:p>
        </w:tc>
        <w:tc>
          <w:tcPr>
            <w:tcW w:w="411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76394A3" w14:textId="4B83D835" w:rsidR="00DC3736" w:rsidRPr="00E23FB1" w:rsidRDefault="00D822CC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Information on whether 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field notes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were prepared and used</w:t>
            </w:r>
            <w:r w:rsidR="00220BB0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1538FA1" w14:textId="09100000" w:rsidR="00DA30F5" w:rsidRDefault="00DA30F5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ot discussed in 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manuscript, due to word constraints. </w:t>
            </w:r>
          </w:p>
          <w:p w14:paraId="024A1134" w14:textId="07FEC4FA" w:rsidR="00DC3736" w:rsidRPr="00E23FB1" w:rsidRDefault="00227077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 information, n</w:t>
            </w:r>
            <w:r w:rsidR="00284DAA">
              <w:rPr>
                <w:rFonts w:ascii="Arial" w:hAnsi="Arial" w:cs="Arial"/>
                <w:sz w:val="20"/>
                <w:szCs w:val="20"/>
                <w:lang w:val="en-US"/>
              </w:rPr>
              <w:t xml:space="preserve">otes </w:t>
            </w:r>
            <w:r w:rsidR="00DA30F5">
              <w:rPr>
                <w:rFonts w:ascii="Arial" w:hAnsi="Arial" w:cs="Arial"/>
                <w:sz w:val="20"/>
                <w:szCs w:val="20"/>
                <w:lang w:val="en-US"/>
              </w:rPr>
              <w:t xml:space="preserve">were </w:t>
            </w:r>
            <w:r w:rsidR="00284DAA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284DAA" w:rsidRPr="00E23FB1">
              <w:rPr>
                <w:rFonts w:ascii="Arial" w:hAnsi="Arial" w:cs="Arial"/>
                <w:sz w:val="20"/>
                <w:szCs w:val="20"/>
                <w:lang w:val="en-US"/>
              </w:rPr>
              <w:t>ade</w:t>
            </w:r>
            <w:r w:rsidR="00284D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A30F5">
              <w:rPr>
                <w:rFonts w:ascii="Arial" w:hAnsi="Arial" w:cs="Arial"/>
                <w:sz w:val="20"/>
                <w:szCs w:val="20"/>
                <w:lang w:val="en-US"/>
              </w:rPr>
              <w:t>and referred to subsequently, e.g., when checking/correcting transcripts.</w:t>
            </w:r>
            <w:r w:rsidR="00284D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DC3736" w:rsidRPr="00E23FB1" w14:paraId="5CBCE3BA" w14:textId="77777777" w:rsidTr="00DC3736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4198" w:type="dxa"/>
          <w:trHeight w:val="285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207BE8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21. Duration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0D3E2A82" w14:textId="112E9E1C" w:rsidR="00DC3736" w:rsidRPr="00E23FB1" w:rsidRDefault="00D822CC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Information on how long interviews lasted (typically and/or range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4F16BAF" w14:textId="468A1D27" w:rsidR="00DC3736" w:rsidRPr="00E23FB1" w:rsidRDefault="00A606A6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DA30F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05779" w:rsidRPr="00DA30F5"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</w:p>
        </w:tc>
      </w:tr>
      <w:tr w:rsidR="00DC3736" w:rsidRPr="00E23FB1" w14:paraId="3B39F8EA" w14:textId="77777777" w:rsidTr="00DC373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4198" w:type="dxa"/>
          <w:trHeight w:val="323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93787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22. Data saturation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6541188" w14:textId="6824BEE9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Discussion</w:t>
            </w:r>
            <w:r w:rsidR="00D822CC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of data satur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2315FEF" w14:textId="67431113" w:rsidR="00DC3736" w:rsidRPr="00E23FB1" w:rsidRDefault="00A606A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30F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05779" w:rsidRPr="00DA30F5">
              <w:rPr>
                <w:rFonts w:ascii="Arial" w:hAnsi="Arial" w:cs="Arial"/>
                <w:sz w:val="20"/>
                <w:szCs w:val="20"/>
                <w:lang w:val="en-US"/>
              </w:rPr>
              <w:t xml:space="preserve">.3 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227077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284DAA">
              <w:rPr>
                <w:rFonts w:ascii="Arial" w:hAnsi="Arial" w:cs="Arial"/>
                <w:sz w:val="20"/>
                <w:szCs w:val="20"/>
                <w:lang w:val="en-US"/>
              </w:rPr>
              <w:t>hough this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term</w:t>
            </w:r>
            <w:r w:rsidR="00284DAA">
              <w:rPr>
                <w:rFonts w:ascii="Arial" w:hAnsi="Arial" w:cs="Arial"/>
                <w:sz w:val="20"/>
                <w:szCs w:val="20"/>
                <w:lang w:val="en-US"/>
              </w:rPr>
              <w:t xml:space="preserve"> is not used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22707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DC3736" w:rsidRPr="00E23FB1" w14:paraId="6193B539" w14:textId="77777777" w:rsidTr="00DC373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4198" w:type="dxa"/>
          <w:trHeight w:val="107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EFF7A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23. Transcripts returned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C6BCD53" w14:textId="034DC249" w:rsidR="00DC3736" w:rsidRPr="00E23FB1" w:rsidRDefault="00D822CC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Indication of whether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transcripts</w:t>
            </w:r>
            <w:r w:rsidR="00220BB0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were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returned to participants for comment and/or correction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(and if so, what was done subsequently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7249668" w14:textId="0F116143" w:rsidR="00DA30F5" w:rsidRDefault="00DA30F5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ot discussed in 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manuscript, due to word constraints. </w:t>
            </w:r>
          </w:p>
          <w:p w14:paraId="7EB0D977" w14:textId="24228043" w:rsidR="00B05779" w:rsidRPr="00284DAA" w:rsidRDefault="00227077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y were n</w:t>
            </w:r>
            <w:r w:rsidR="00284DAA" w:rsidRPr="00E23FB1">
              <w:rPr>
                <w:rFonts w:ascii="Arial" w:hAnsi="Arial" w:cs="Arial"/>
                <w:sz w:val="20"/>
                <w:szCs w:val="20"/>
                <w:lang w:val="en-US"/>
              </w:rPr>
              <w:t>ot returned for comment</w:t>
            </w:r>
            <w:r w:rsidR="00DA30F5">
              <w:rPr>
                <w:rFonts w:ascii="Arial" w:hAnsi="Arial" w:cs="Arial"/>
                <w:sz w:val="20"/>
                <w:szCs w:val="20"/>
                <w:lang w:val="en-US"/>
              </w:rPr>
              <w:t>, as this was judged to add to the burden of participation.</w:t>
            </w:r>
            <w:r w:rsidR="00284D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DC3736" w:rsidRPr="00E23FB1" w14:paraId="5308C127" w14:textId="77777777" w:rsidTr="00DC373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4198" w:type="dxa"/>
          <w:trHeight w:val="200"/>
        </w:trPr>
        <w:tc>
          <w:tcPr>
            <w:tcW w:w="93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C2372" w14:textId="77777777" w:rsidR="00DC3736" w:rsidRPr="00E23FB1" w:rsidRDefault="00DC3736" w:rsidP="00DC373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main 3: analysis and findings</w:t>
            </w:r>
          </w:p>
        </w:tc>
      </w:tr>
      <w:tr w:rsidR="00DC3736" w:rsidRPr="00E23FB1" w14:paraId="5EA05166" w14:textId="77777777" w:rsidTr="00DC373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4198" w:type="dxa"/>
          <w:trHeight w:val="65"/>
        </w:trPr>
        <w:tc>
          <w:tcPr>
            <w:tcW w:w="93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6CF03" w14:textId="77777777" w:rsidR="00DC3736" w:rsidRPr="00E23FB1" w:rsidRDefault="00DC3736" w:rsidP="00DC373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Data analysis  </w:t>
            </w:r>
          </w:p>
        </w:tc>
      </w:tr>
      <w:tr w:rsidR="00DC3736" w:rsidRPr="00E23FB1" w14:paraId="256B11DC" w14:textId="77777777" w:rsidTr="00DC373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4198" w:type="dxa"/>
          <w:trHeight w:val="32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F8F72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24. Number of data coder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80ED6A4" w14:textId="4F416A41" w:rsidR="00DC3736" w:rsidRPr="00E23FB1" w:rsidRDefault="00D822CC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Details of number of</w:t>
            </w:r>
            <w:r w:rsidR="00220BB0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people involved in analysis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(and who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C4D1D55" w14:textId="3955DD4A" w:rsidR="00DC3736" w:rsidRPr="00DA30F5" w:rsidRDefault="00A606A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30F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05779" w:rsidRPr="00DA30F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A30F5" w:rsidRPr="00DA30F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DC3736" w:rsidRPr="00E23FB1" w14:paraId="0F5098A8" w14:textId="77777777" w:rsidTr="00DC373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4198" w:type="dxa"/>
          <w:trHeight w:val="25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798DF72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25. Description of the coding tre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5EC0C691" w14:textId="26DE55EB" w:rsidR="00DC3736" w:rsidRPr="00E23FB1" w:rsidRDefault="00D822CC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220BB0" w:rsidRPr="00E23FB1">
              <w:rPr>
                <w:rFonts w:ascii="Arial" w:hAnsi="Arial" w:cs="Arial"/>
                <w:sz w:val="20"/>
                <w:szCs w:val="20"/>
                <w:lang w:val="en-US"/>
              </w:rPr>
              <w:t>iscuss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ion</w:t>
            </w:r>
            <w:r w:rsidR="00220BB0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and/or present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ation of </w:t>
            </w:r>
            <w:r w:rsidR="00227077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="00B05779" w:rsidRPr="00227077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rocess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of 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develop</w:t>
            </w:r>
            <w:r w:rsidR="00B05779" w:rsidRPr="00E23FB1">
              <w:rPr>
                <w:rFonts w:ascii="Arial" w:hAnsi="Arial" w:cs="Arial"/>
                <w:sz w:val="20"/>
                <w:szCs w:val="20"/>
                <w:lang w:val="en-US"/>
              </w:rPr>
              <w:t>ing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codes and them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248EA4AF" w14:textId="4925C160" w:rsidR="00DC3736" w:rsidRPr="00DA30F5" w:rsidRDefault="00A606A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30F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05779" w:rsidRPr="00DA30F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A30F5" w:rsidRPr="00DA30F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DC3736" w:rsidRPr="00E23FB1" w14:paraId="0D02E68C" w14:textId="77777777" w:rsidTr="00DC373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4198" w:type="dxa"/>
          <w:trHeight w:val="207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D18A9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26. Derivation of theme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5A7C4A5" w14:textId="1B710447" w:rsidR="00DC3736" w:rsidRPr="00E23FB1" w:rsidRDefault="00D822CC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Indication of overarching approach to </w:t>
            </w:r>
            <w:r w:rsidR="00220BB0" w:rsidRPr="00E23FB1">
              <w:rPr>
                <w:rFonts w:ascii="Arial" w:hAnsi="Arial" w:cs="Arial"/>
                <w:sz w:val="20"/>
                <w:szCs w:val="20"/>
                <w:lang w:val="en-US"/>
              </w:rPr>
              <w:t>identifying themes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220BB0" w:rsidRPr="00E23FB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 priori</w:t>
            </w:r>
            <w:r w:rsidR="00220BB0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or from the d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2F98BB" w14:textId="4AFFBFB2" w:rsidR="00DC3736" w:rsidRPr="00DA30F5" w:rsidRDefault="00A606A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30F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05779" w:rsidRPr="00DA30F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A30F5" w:rsidRPr="00DA30F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DC3736" w:rsidRPr="00E23FB1" w14:paraId="6762A7FD" w14:textId="77777777" w:rsidTr="00DC373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4198" w:type="dxa"/>
          <w:trHeight w:val="16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34D92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27. Softwar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D3A32B" w14:textId="3461F48B" w:rsidR="00DC3736" w:rsidRPr="00E23FB1" w:rsidRDefault="00D822CC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Details of whether </w:t>
            </w:r>
            <w:r w:rsidR="00220BB0" w:rsidRPr="00E23FB1">
              <w:rPr>
                <w:rFonts w:ascii="Arial" w:hAnsi="Arial" w:cs="Arial"/>
                <w:sz w:val="20"/>
                <w:szCs w:val="20"/>
                <w:lang w:val="en-US"/>
              </w:rPr>
              <w:t>and what s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oftware</w:t>
            </w:r>
            <w:r w:rsidR="00220BB0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was used to manage the d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A6CB688" w14:textId="498D18B9" w:rsidR="00DA30F5" w:rsidRDefault="00DA30F5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ot discussed in </w:t>
            </w:r>
            <w:r w:rsidR="00793263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manuscript, due to word constraints. </w:t>
            </w:r>
          </w:p>
          <w:p w14:paraId="6B278D3F" w14:textId="7E14D9C8" w:rsidR="00DC3736" w:rsidRPr="00E23FB1" w:rsidRDefault="00227077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or information, s</w:t>
            </w:r>
            <w:r w:rsidR="00284DAA" w:rsidRPr="00E23FB1">
              <w:rPr>
                <w:rFonts w:ascii="Arial" w:hAnsi="Arial" w:cs="Arial"/>
                <w:sz w:val="20"/>
                <w:szCs w:val="20"/>
                <w:lang w:val="en-US"/>
              </w:rPr>
              <w:t>tandard MS Office software</w:t>
            </w:r>
            <w:r w:rsidR="00284DAA">
              <w:rPr>
                <w:rFonts w:ascii="Arial" w:hAnsi="Arial" w:cs="Arial"/>
                <w:sz w:val="20"/>
                <w:szCs w:val="20"/>
                <w:lang w:val="en-US"/>
              </w:rPr>
              <w:t xml:space="preserve"> used</w:t>
            </w:r>
            <w:r w:rsidR="00DA30F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DC3736" w:rsidRPr="00E23FB1" w14:paraId="7A652E58" w14:textId="77777777" w:rsidTr="00DC373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4198" w:type="dxa"/>
          <w:trHeight w:val="16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389B9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28. Participant checkin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4575EDE" w14:textId="695320C7" w:rsidR="00DC3736" w:rsidRPr="00E23FB1" w:rsidRDefault="00D822CC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Information on whether and </w:t>
            </w:r>
            <w:r w:rsidR="00220BB0" w:rsidRPr="00E23FB1">
              <w:rPr>
                <w:rFonts w:ascii="Arial" w:hAnsi="Arial" w:cs="Arial"/>
                <w:sz w:val="20"/>
                <w:szCs w:val="20"/>
                <w:lang w:val="en-US"/>
              </w:rPr>
              <w:t>how participants’ feedback on findings was sought and used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A65AFD3" w14:textId="502B6022" w:rsidR="00DA30F5" w:rsidRDefault="00793263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DA30F5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ot discussed 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="00DA30F5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manuscript, due to word constraints. </w:t>
            </w:r>
          </w:p>
          <w:p w14:paraId="46DF2A43" w14:textId="52B31A40" w:rsidR="00DC3736" w:rsidRPr="00227077" w:rsidRDefault="00227077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eedback was not sought, as this was judged to add to the burden of participation.</w:t>
            </w:r>
          </w:p>
        </w:tc>
      </w:tr>
      <w:tr w:rsidR="00DC3736" w:rsidRPr="00E23FB1" w14:paraId="72BC9325" w14:textId="77777777" w:rsidTr="00DC373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4198" w:type="dxa"/>
          <w:trHeight w:val="198"/>
        </w:trPr>
        <w:tc>
          <w:tcPr>
            <w:tcW w:w="93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FD64A" w14:textId="77777777" w:rsidR="00DC3736" w:rsidRPr="00E23FB1" w:rsidRDefault="00DC3736" w:rsidP="00DC373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 xml:space="preserve">Reporting  </w:t>
            </w:r>
          </w:p>
        </w:tc>
      </w:tr>
      <w:tr w:rsidR="00DC3736" w:rsidRPr="00E23FB1" w14:paraId="17A29EBA" w14:textId="77777777" w:rsidTr="00DC373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4198" w:type="dxa"/>
          <w:trHeight w:val="423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5F078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29. Quotations presented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CC71984" w14:textId="1DC117A6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resent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ation of appropriate illustrative quotes with indication of </w:t>
            </w:r>
            <w:r w:rsidR="00D822CC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their 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source (</w:t>
            </w:r>
            <w:r w:rsidR="00D822CC" w:rsidRPr="00E23FB1">
              <w:rPr>
                <w:rFonts w:ascii="Arial" w:hAnsi="Arial" w:cs="Arial"/>
                <w:sz w:val="20"/>
                <w:szCs w:val="20"/>
                <w:lang w:val="en-US"/>
              </w:rPr>
              <w:t>i.e., with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participant</w:t>
            </w:r>
            <w:r w:rsidR="00D822CC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identifier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D2AA256" w14:textId="67AE7925" w:rsidR="00DC3736" w:rsidRPr="00E23FB1" w:rsidRDefault="00A606A6" w:rsidP="00DC3736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DA30F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A135F2" w:rsidRPr="00DA30F5">
              <w:rPr>
                <w:rFonts w:ascii="Arial" w:hAnsi="Arial" w:cs="Arial"/>
                <w:sz w:val="20"/>
                <w:szCs w:val="20"/>
                <w:lang w:val="en-US"/>
              </w:rPr>
              <w:t>p.</w:t>
            </w:r>
            <w:r w:rsidR="00DA30F5" w:rsidRPr="00DA30F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A135F2" w:rsidRPr="00DA30F5">
              <w:rPr>
                <w:rFonts w:ascii="Arial" w:hAnsi="Arial" w:cs="Arial"/>
                <w:sz w:val="20"/>
                <w:szCs w:val="20"/>
                <w:lang w:val="en-US"/>
              </w:rPr>
              <w:t>-11</w:t>
            </w:r>
          </w:p>
        </w:tc>
      </w:tr>
      <w:tr w:rsidR="00DC3736" w:rsidRPr="00E23FB1" w14:paraId="635D39C1" w14:textId="77777777" w:rsidTr="00DC373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4198" w:type="dxa"/>
          <w:trHeight w:val="503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4B0052F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30. Data and findings consistent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7FC3BE14" w14:textId="7AAFB95A" w:rsidR="00DC3736" w:rsidRPr="00E23FB1" w:rsidRDefault="00061BA7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Consistency in presentation of 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data and finding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35FF596" w14:textId="2F1F160E" w:rsidR="00DC3736" w:rsidRPr="00E23FB1" w:rsidRDefault="00A135F2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63">
              <w:rPr>
                <w:rFonts w:ascii="Arial" w:hAnsi="Arial" w:cs="Arial"/>
                <w:sz w:val="20"/>
                <w:szCs w:val="20"/>
                <w:lang w:val="en-US"/>
              </w:rPr>
              <w:t>pp.</w:t>
            </w:r>
            <w:r w:rsidR="00793263" w:rsidRPr="0079326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93263">
              <w:rPr>
                <w:rFonts w:ascii="Arial" w:hAnsi="Arial" w:cs="Arial"/>
                <w:sz w:val="20"/>
                <w:szCs w:val="20"/>
                <w:lang w:val="en-US"/>
              </w:rPr>
              <w:t>-11</w:t>
            </w:r>
          </w:p>
        </w:tc>
      </w:tr>
      <w:tr w:rsidR="00DC3736" w:rsidRPr="00E23FB1" w14:paraId="12C6944E" w14:textId="77777777" w:rsidTr="00DC373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4198" w:type="dxa"/>
          <w:trHeight w:val="16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D9F25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31. Clarity of major theme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04F15DA" w14:textId="5305E10E" w:rsidR="00DC3736" w:rsidRPr="00E23FB1" w:rsidRDefault="00D822CC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Clear presentation of </w:t>
            </w:r>
            <w:r w:rsidR="00220BB0"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principal theme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50603A4" w14:textId="01BDE1F7" w:rsidR="00DC3736" w:rsidRPr="00793263" w:rsidRDefault="00A135F2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63">
              <w:rPr>
                <w:rFonts w:ascii="Arial" w:hAnsi="Arial" w:cs="Arial"/>
                <w:sz w:val="20"/>
                <w:szCs w:val="20"/>
                <w:lang w:val="en-US"/>
              </w:rPr>
              <w:t>pp.</w:t>
            </w:r>
            <w:r w:rsidR="00793263" w:rsidRPr="0079326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93263">
              <w:rPr>
                <w:rFonts w:ascii="Arial" w:hAnsi="Arial" w:cs="Arial"/>
                <w:sz w:val="20"/>
                <w:szCs w:val="20"/>
                <w:lang w:val="en-US"/>
              </w:rPr>
              <w:t>-11</w:t>
            </w:r>
          </w:p>
        </w:tc>
      </w:tr>
      <w:tr w:rsidR="00DC3736" w:rsidRPr="00E23FB1" w14:paraId="1BBFD148" w14:textId="77777777" w:rsidTr="00DC3736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4198" w:type="dxa"/>
          <w:trHeight w:val="396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43320" w14:textId="77777777" w:rsidR="00DC3736" w:rsidRPr="00E23FB1" w:rsidRDefault="00DC3736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32. Clarity of minor theme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89A34B4" w14:textId="6B74DE2C" w:rsidR="00DC3736" w:rsidRPr="00E23FB1" w:rsidRDefault="00220BB0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Findings include consideration of </w:t>
            </w:r>
            <w:r w:rsidR="00DC3736" w:rsidRPr="00E23FB1">
              <w:rPr>
                <w:rFonts w:ascii="Arial" w:hAnsi="Arial" w:cs="Arial"/>
                <w:sz w:val="20"/>
                <w:szCs w:val="20"/>
                <w:lang w:val="en-US"/>
              </w:rPr>
              <w:t>minor themes</w:t>
            </w:r>
            <w:r w:rsidRPr="00E23FB1">
              <w:rPr>
                <w:rFonts w:ascii="Arial" w:hAnsi="Arial" w:cs="Arial"/>
                <w:sz w:val="20"/>
                <w:szCs w:val="20"/>
                <w:lang w:val="en-US"/>
              </w:rPr>
              <w:t xml:space="preserve"> (and diversity within data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A73AF33" w14:textId="77777777" w:rsidR="00793263" w:rsidRPr="00793263" w:rsidRDefault="00A135F2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63">
              <w:rPr>
                <w:rFonts w:ascii="Arial" w:hAnsi="Arial" w:cs="Arial"/>
                <w:sz w:val="20"/>
                <w:szCs w:val="20"/>
                <w:lang w:val="en-US"/>
              </w:rPr>
              <w:t>pp.</w:t>
            </w:r>
            <w:r w:rsidR="00793263" w:rsidRPr="0079326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793263">
              <w:rPr>
                <w:rFonts w:ascii="Arial" w:hAnsi="Arial" w:cs="Arial"/>
                <w:sz w:val="20"/>
                <w:szCs w:val="20"/>
                <w:lang w:val="en-US"/>
              </w:rPr>
              <w:t>-11</w:t>
            </w:r>
            <w:r w:rsidR="00284DAA" w:rsidRPr="0079326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EE4D4AE" w14:textId="2D9B40A8" w:rsidR="00DC3736" w:rsidRPr="00793263" w:rsidRDefault="00793263" w:rsidP="00DC37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3263">
              <w:rPr>
                <w:rFonts w:ascii="Arial" w:hAnsi="Arial" w:cs="Arial"/>
                <w:sz w:val="20"/>
                <w:szCs w:val="20"/>
                <w:lang w:val="en-US"/>
              </w:rPr>
              <w:t>The i</w:t>
            </w:r>
            <w:r w:rsidR="00284DAA" w:rsidRPr="00793263">
              <w:rPr>
                <w:rFonts w:ascii="Arial" w:hAnsi="Arial" w:cs="Arial"/>
                <w:sz w:val="20"/>
                <w:szCs w:val="20"/>
                <w:lang w:val="en-US"/>
              </w:rPr>
              <w:t>mportance of capturing, attending to, and reporting diversity is one of the manuscript’s key messages.</w:t>
            </w:r>
          </w:p>
        </w:tc>
      </w:tr>
    </w:tbl>
    <w:p w14:paraId="4B263FF7" w14:textId="030354F8" w:rsidR="00262E48" w:rsidRPr="00DC3736" w:rsidRDefault="00DC3736">
      <w:pPr>
        <w:rPr>
          <w:rFonts w:ascii="Arial" w:hAnsi="Arial" w:cs="Arial"/>
        </w:rPr>
      </w:pPr>
      <w:r w:rsidRPr="00DC3736">
        <w:rPr>
          <w:rFonts w:ascii="Arial" w:hAnsi="Arial" w:cs="Arial"/>
          <w:lang w:val="en-US"/>
        </w:rPr>
        <w:t xml:space="preserve"> </w:t>
      </w:r>
      <w:r w:rsidR="00402DA5">
        <w:rPr>
          <w:rFonts w:ascii="Arial" w:hAnsi="Arial" w:cs="Arial"/>
        </w:rPr>
        <w:t xml:space="preserve">* All page numbers relate to the </w:t>
      </w:r>
      <w:r w:rsidR="00CC50ED">
        <w:rPr>
          <w:rFonts w:ascii="Arial" w:hAnsi="Arial" w:cs="Arial"/>
        </w:rPr>
        <w:t xml:space="preserve">final </w:t>
      </w:r>
      <w:r w:rsidR="00402DA5">
        <w:rPr>
          <w:rFonts w:ascii="Arial" w:hAnsi="Arial" w:cs="Arial"/>
        </w:rPr>
        <w:t xml:space="preserve">Word document </w:t>
      </w:r>
      <w:r w:rsidR="00CC50ED">
        <w:rPr>
          <w:rFonts w:ascii="Arial" w:hAnsi="Arial" w:cs="Arial"/>
        </w:rPr>
        <w:t xml:space="preserve">submitted to </w:t>
      </w:r>
      <w:r w:rsidR="00402DA5">
        <w:rPr>
          <w:rFonts w:ascii="Arial" w:hAnsi="Arial" w:cs="Arial"/>
        </w:rPr>
        <w:t>the journal for publication</w:t>
      </w:r>
      <w:r w:rsidR="00CC50ED">
        <w:rPr>
          <w:rFonts w:ascii="Arial" w:hAnsi="Arial" w:cs="Arial"/>
        </w:rPr>
        <w:t xml:space="preserve"> (i.e., the accepted version of the authors’ manuscript)</w:t>
      </w:r>
      <w:r w:rsidR="00402DA5">
        <w:rPr>
          <w:rFonts w:ascii="Arial" w:hAnsi="Arial" w:cs="Arial"/>
        </w:rPr>
        <w:t>.</w:t>
      </w:r>
    </w:p>
    <w:sectPr w:rsidR="00262E48" w:rsidRPr="00DC3736" w:rsidSect="00DC3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596D6" w14:textId="77777777" w:rsidR="00DC3736" w:rsidRDefault="00DC3736" w:rsidP="00DC3736">
      <w:pPr>
        <w:spacing w:after="0" w:line="240" w:lineRule="auto"/>
      </w:pPr>
      <w:r>
        <w:separator/>
      </w:r>
    </w:p>
  </w:endnote>
  <w:endnote w:type="continuationSeparator" w:id="0">
    <w:p w14:paraId="286BC7BC" w14:textId="77777777" w:rsidR="00DC3736" w:rsidRDefault="00DC3736" w:rsidP="00DC3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1321F" w14:textId="77777777" w:rsidR="00DC3736" w:rsidRDefault="00DC3736" w:rsidP="00DC3736">
      <w:pPr>
        <w:spacing w:after="0" w:line="240" w:lineRule="auto"/>
      </w:pPr>
      <w:r>
        <w:separator/>
      </w:r>
    </w:p>
  </w:footnote>
  <w:footnote w:type="continuationSeparator" w:id="0">
    <w:p w14:paraId="40B3314F" w14:textId="77777777" w:rsidR="00DC3736" w:rsidRDefault="00DC3736" w:rsidP="00DC3736">
      <w:pPr>
        <w:spacing w:after="0" w:line="240" w:lineRule="auto"/>
      </w:pPr>
      <w:r>
        <w:continuationSeparator/>
      </w:r>
    </w:p>
  </w:footnote>
  <w:footnote w:id="1">
    <w:p w14:paraId="12812644" w14:textId="77777777" w:rsidR="00DC3736" w:rsidRPr="00DC3736" w:rsidRDefault="00DC3736" w:rsidP="00DC3736">
      <w:pPr>
        <w:rPr>
          <w:rFonts w:ascii="Arial" w:hAnsi="Arial" w:cs="Arial"/>
          <w:sz w:val="20"/>
          <w:szCs w:val="20"/>
          <w:lang w:val="en-US"/>
        </w:rPr>
      </w:pPr>
      <w:r w:rsidRPr="00DC3736">
        <w:rPr>
          <w:rStyle w:val="FootnoteReference"/>
          <w:rFonts w:ascii="Arial" w:hAnsi="Arial" w:cs="Arial"/>
          <w:sz w:val="20"/>
          <w:szCs w:val="20"/>
        </w:rPr>
        <w:footnoteRef/>
      </w:r>
      <w:r w:rsidRPr="00DC3736">
        <w:rPr>
          <w:rFonts w:ascii="Arial" w:hAnsi="Arial" w:cs="Arial"/>
          <w:sz w:val="20"/>
          <w:szCs w:val="20"/>
        </w:rPr>
        <w:t xml:space="preserve"> </w:t>
      </w:r>
      <w:r w:rsidRPr="00DC3736">
        <w:rPr>
          <w:rFonts w:ascii="Arial" w:hAnsi="Arial" w:cs="Arial"/>
          <w:sz w:val="20"/>
          <w:szCs w:val="20"/>
          <w:lang w:val="en-US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3122FC87" w14:textId="7FA5BD57" w:rsidR="00DC3736" w:rsidRDefault="00DC3736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752"/>
    <w:rsid w:val="00061BA7"/>
    <w:rsid w:val="001246AF"/>
    <w:rsid w:val="001A3F50"/>
    <w:rsid w:val="00204698"/>
    <w:rsid w:val="00220BB0"/>
    <w:rsid w:val="00227077"/>
    <w:rsid w:val="00262E48"/>
    <w:rsid w:val="00284DAA"/>
    <w:rsid w:val="002A21D0"/>
    <w:rsid w:val="002D03CD"/>
    <w:rsid w:val="00402DA5"/>
    <w:rsid w:val="005D535B"/>
    <w:rsid w:val="00707752"/>
    <w:rsid w:val="007539D0"/>
    <w:rsid w:val="00793263"/>
    <w:rsid w:val="00A135F2"/>
    <w:rsid w:val="00A149B7"/>
    <w:rsid w:val="00A606A6"/>
    <w:rsid w:val="00B05779"/>
    <w:rsid w:val="00B64091"/>
    <w:rsid w:val="00CC50ED"/>
    <w:rsid w:val="00CD1274"/>
    <w:rsid w:val="00D822CC"/>
    <w:rsid w:val="00DA30F5"/>
    <w:rsid w:val="00DC3736"/>
    <w:rsid w:val="00E23FB1"/>
    <w:rsid w:val="00FA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0F75E"/>
  <w15:chartTrackingRefBased/>
  <w15:docId w15:val="{26FB8A0C-1682-4D63-87B4-E0BF768A3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DC373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373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3736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402D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esearch.ed.ac.uk/en/persons/ruth-hart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dwebprofiles.ed.ac.uk/profile/ruth-har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90EA0-0C82-45C8-AE19-45DB15AE9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art</dc:creator>
  <cp:keywords/>
  <dc:description/>
  <cp:lastModifiedBy>Ruth Hart</cp:lastModifiedBy>
  <cp:revision>3</cp:revision>
  <dcterms:created xsi:type="dcterms:W3CDTF">2025-09-25T13:56:00Z</dcterms:created>
  <dcterms:modified xsi:type="dcterms:W3CDTF">2025-09-25T14:03:00Z</dcterms:modified>
</cp:coreProperties>
</file>